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4FE868" w14:textId="77777777" w:rsidR="00361C89" w:rsidRPr="00DF4BF2" w:rsidRDefault="00361C89" w:rsidP="00361C89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5530" w:type="pct"/>
        <w:tblInd w:w="-459" w:type="dxa"/>
        <w:tblLook w:val="04A0" w:firstRow="1" w:lastRow="0" w:firstColumn="1" w:lastColumn="0" w:noHBand="0" w:noVBand="1"/>
      </w:tblPr>
      <w:tblGrid>
        <w:gridCol w:w="472"/>
        <w:gridCol w:w="1228"/>
        <w:gridCol w:w="716"/>
        <w:gridCol w:w="694"/>
        <w:gridCol w:w="672"/>
        <w:gridCol w:w="616"/>
        <w:gridCol w:w="894"/>
        <w:gridCol w:w="716"/>
        <w:gridCol w:w="672"/>
        <w:gridCol w:w="761"/>
        <w:gridCol w:w="705"/>
        <w:gridCol w:w="1042"/>
      </w:tblGrid>
      <w:tr w:rsidR="00361C89" w:rsidRPr="00DF4BF2" w14:paraId="0E9E4C6F" w14:textId="77777777" w:rsidTr="00EB4BD4">
        <w:trPr>
          <w:trHeight w:val="300"/>
        </w:trPr>
        <w:tc>
          <w:tcPr>
            <w:tcW w:w="251" w:type="pct"/>
            <w:tcBorders>
              <w:top w:val="nil"/>
              <w:left w:val="nil"/>
              <w:right w:val="nil"/>
            </w:tcBorders>
            <w:vAlign w:val="center"/>
          </w:tcPr>
          <w:p w14:paraId="3D93ADA8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79D1A2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1" w:type="pct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6C1842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ndor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EB5EBE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1C89" w:rsidRPr="00DF4BF2" w14:paraId="28939C67" w14:textId="77777777" w:rsidTr="00EB4BD4">
        <w:trPr>
          <w:trHeight w:val="300"/>
        </w:trPr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14:paraId="69E6F4A5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4523B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377AD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est</w:t>
            </w:r>
          </w:p>
        </w:tc>
        <w:tc>
          <w:tcPr>
            <w:tcW w:w="3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3044F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3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92A15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3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04A3D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p</w:t>
            </w:r>
          </w:p>
        </w:tc>
        <w:tc>
          <w:tcPr>
            <w:tcW w:w="4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CBB22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land</w:t>
            </w:r>
          </w:p>
        </w:tc>
        <w:tc>
          <w:tcPr>
            <w:tcW w:w="3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3F14D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3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CEAAA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w</w:t>
            </w:r>
          </w:p>
        </w:tc>
        <w:tc>
          <w:tcPr>
            <w:tcW w:w="4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377D7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ren</w:t>
            </w:r>
          </w:p>
        </w:tc>
        <w:tc>
          <w:tcPr>
            <w:tcW w:w="3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94526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6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EBF0A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ission</w:t>
            </w:r>
          </w:p>
        </w:tc>
      </w:tr>
      <w:tr w:rsidR="00361C89" w:rsidRPr="00DF4BF2" w14:paraId="270E7782" w14:textId="77777777" w:rsidTr="00EB4BD4">
        <w:trPr>
          <w:trHeight w:val="300"/>
        </w:trPr>
        <w:tc>
          <w:tcPr>
            <w:tcW w:w="251" w:type="pct"/>
            <w:vMerge w:val="restart"/>
            <w:tcBorders>
              <w:left w:val="nil"/>
              <w:right w:val="nil"/>
            </w:tcBorders>
            <w:vAlign w:val="center"/>
          </w:tcPr>
          <w:p w14:paraId="41E3F6FB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D3AC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est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5B2F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36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CA8E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7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7112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0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7DF4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DF3E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330E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5849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A4D7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880D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1A2F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361C89" w:rsidRPr="00DF4BF2" w14:paraId="2EB1F9ED" w14:textId="77777777" w:rsidTr="00EB4BD4">
        <w:trPr>
          <w:trHeight w:val="300"/>
        </w:trPr>
        <w:tc>
          <w:tcPr>
            <w:tcW w:w="251" w:type="pct"/>
            <w:vMerge/>
            <w:tcBorders>
              <w:left w:val="nil"/>
              <w:right w:val="nil"/>
            </w:tcBorders>
            <w:vAlign w:val="center"/>
          </w:tcPr>
          <w:p w14:paraId="710B886C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7B09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0661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5F40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F3F2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3F49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D272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5414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5610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72A2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B45B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B225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361C89" w:rsidRPr="00DF4BF2" w14:paraId="33220648" w14:textId="77777777" w:rsidTr="00EB4BD4">
        <w:trPr>
          <w:trHeight w:val="300"/>
        </w:trPr>
        <w:tc>
          <w:tcPr>
            <w:tcW w:w="251" w:type="pct"/>
            <w:vMerge/>
            <w:tcBorders>
              <w:left w:val="nil"/>
              <w:right w:val="nil"/>
            </w:tcBorders>
            <w:vAlign w:val="center"/>
          </w:tcPr>
          <w:p w14:paraId="7CCDD3AF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D190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7E38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FC64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5E32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1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8426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7381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0390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9424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E10C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7D80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5FF5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361C89" w:rsidRPr="00DF4BF2" w14:paraId="453B3997" w14:textId="77777777" w:rsidTr="00EB4BD4">
        <w:trPr>
          <w:trHeight w:val="300"/>
        </w:trPr>
        <w:tc>
          <w:tcPr>
            <w:tcW w:w="251" w:type="pct"/>
            <w:vMerge/>
            <w:tcBorders>
              <w:left w:val="nil"/>
              <w:right w:val="nil"/>
            </w:tcBorders>
            <w:vAlign w:val="center"/>
          </w:tcPr>
          <w:p w14:paraId="3B57CE8D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BB42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p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AA1F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2442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A5E8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9C62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330C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05DD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B319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9F53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F372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0A0C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361C89" w:rsidRPr="00DF4BF2" w14:paraId="6ECD7D01" w14:textId="77777777" w:rsidTr="00EB4BD4">
        <w:trPr>
          <w:trHeight w:val="300"/>
        </w:trPr>
        <w:tc>
          <w:tcPr>
            <w:tcW w:w="251" w:type="pct"/>
            <w:vMerge/>
            <w:tcBorders>
              <w:left w:val="nil"/>
              <w:right w:val="nil"/>
            </w:tcBorders>
            <w:vAlign w:val="center"/>
          </w:tcPr>
          <w:p w14:paraId="0C1D22E3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0773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lan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AE54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A767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00EB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23CB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F637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8329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7405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992A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C6AF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0D1B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361C89" w:rsidRPr="00DF4BF2" w14:paraId="34326B63" w14:textId="77777777" w:rsidTr="00EB4BD4">
        <w:trPr>
          <w:trHeight w:val="300"/>
        </w:trPr>
        <w:tc>
          <w:tcPr>
            <w:tcW w:w="251" w:type="pct"/>
            <w:vMerge/>
            <w:tcBorders>
              <w:left w:val="nil"/>
              <w:right w:val="nil"/>
            </w:tcBorders>
            <w:vAlign w:val="center"/>
          </w:tcPr>
          <w:p w14:paraId="5C41720B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F260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39AB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4B6F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B3E4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3879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6387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2FA0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D115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092B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77E3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FAF5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361C89" w:rsidRPr="00DF4BF2" w14:paraId="6F2B5785" w14:textId="77777777" w:rsidTr="00EB4BD4">
        <w:trPr>
          <w:trHeight w:val="300"/>
        </w:trPr>
        <w:tc>
          <w:tcPr>
            <w:tcW w:w="251" w:type="pct"/>
            <w:vMerge/>
            <w:tcBorders>
              <w:left w:val="nil"/>
              <w:right w:val="nil"/>
            </w:tcBorders>
            <w:vAlign w:val="center"/>
          </w:tcPr>
          <w:p w14:paraId="0D4E7B67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C802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w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A0EF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D11B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E24E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C0F2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F270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632B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301A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3A3A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8262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D61A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361C89" w:rsidRPr="00DF4BF2" w14:paraId="478ABAF0" w14:textId="77777777" w:rsidTr="00EB4BD4">
        <w:trPr>
          <w:trHeight w:val="300"/>
        </w:trPr>
        <w:tc>
          <w:tcPr>
            <w:tcW w:w="251" w:type="pct"/>
            <w:vMerge/>
            <w:tcBorders>
              <w:left w:val="nil"/>
              <w:right w:val="nil"/>
            </w:tcBorders>
            <w:vAlign w:val="center"/>
          </w:tcPr>
          <w:p w14:paraId="6CC96C5F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5773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ren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8FA6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A7F9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2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DF09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4578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E756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8072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63B6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3634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4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30BF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F0A6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361C89" w:rsidRPr="00DF4BF2" w14:paraId="392A32AA" w14:textId="77777777" w:rsidTr="00EB4BD4">
        <w:trPr>
          <w:trHeight w:val="300"/>
        </w:trPr>
        <w:tc>
          <w:tcPr>
            <w:tcW w:w="251" w:type="pct"/>
            <w:vMerge/>
            <w:tcBorders>
              <w:left w:val="nil"/>
              <w:right w:val="nil"/>
            </w:tcBorders>
            <w:vAlign w:val="center"/>
          </w:tcPr>
          <w:p w14:paraId="30327097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61DCF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25694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0576F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73E33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A148D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33FF6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998F0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CD720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5B959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45331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6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839B2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361C89" w:rsidRPr="00DF4BF2" w14:paraId="4FD16618" w14:textId="77777777" w:rsidTr="00EB4BD4">
        <w:trPr>
          <w:trHeight w:val="300"/>
        </w:trPr>
        <w:tc>
          <w:tcPr>
            <w:tcW w:w="251" w:type="pct"/>
            <w:tcBorders>
              <w:left w:val="nil"/>
              <w:bottom w:val="nil"/>
              <w:right w:val="nil"/>
            </w:tcBorders>
            <w:vAlign w:val="center"/>
          </w:tcPr>
          <w:p w14:paraId="22E6732F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9A3A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ission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A034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AB8D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3710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1796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A6DD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502A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39F7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A959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9565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B2A45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</w:tbl>
    <w:p w14:paraId="2F467612" w14:textId="25796BD2" w:rsidR="00361C89" w:rsidRPr="00DF4BF2" w:rsidRDefault="001A0E06" w:rsidP="00361C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EB4BD4">
        <w:rPr>
          <w:rFonts w:ascii="Times New Roman" w:hAnsi="Times New Roman" w:cs="Times New Roman"/>
        </w:rPr>
        <w:t>S</w:t>
      </w:r>
      <w:r w:rsidR="00361C89" w:rsidRPr="00DF4BF2">
        <w:rPr>
          <w:rFonts w:ascii="Times New Roman" w:hAnsi="Times New Roman" w:cs="Times New Roman"/>
        </w:rPr>
        <w:t xml:space="preserve">1. The correspondence matrix of the land cover maps generated from data from </w:t>
      </w:r>
      <w:r w:rsidR="00361C89">
        <w:rPr>
          <w:rFonts w:ascii="Times New Roman" w:hAnsi="Times New Roman" w:cs="Times New Roman"/>
        </w:rPr>
        <w:t>All C</w:t>
      </w:r>
      <w:r w:rsidR="00361C89" w:rsidRPr="00DF4BF2">
        <w:rPr>
          <w:rFonts w:ascii="Times New Roman" w:hAnsi="Times New Roman" w:cs="Times New Roman"/>
        </w:rPr>
        <w:t>ontributors and those from Gondor.</w:t>
      </w:r>
    </w:p>
    <w:p w14:paraId="3D2C51BA" w14:textId="77777777" w:rsidR="00361C89" w:rsidRPr="00DF4BF2" w:rsidRDefault="00361C89" w:rsidP="00361C89">
      <w:pPr>
        <w:rPr>
          <w:rFonts w:ascii="Times New Roman" w:hAnsi="Times New Roman" w:cs="Times New Roman"/>
        </w:rPr>
      </w:pPr>
    </w:p>
    <w:sectPr w:rsidR="00361C89" w:rsidRPr="00DF4BF2" w:rsidSect="00EB4BD4">
      <w:footerReference w:type="even" r:id="rId6"/>
      <w:footerReference w:type="default" r:id="rId7"/>
      <w:pgSz w:w="11901" w:h="16817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C07E6F" w14:textId="77777777" w:rsidR="003304C2" w:rsidRDefault="003304C2">
      <w:r>
        <w:separator/>
      </w:r>
    </w:p>
  </w:endnote>
  <w:endnote w:type="continuationSeparator" w:id="0">
    <w:p w14:paraId="4AC41B20" w14:textId="77777777" w:rsidR="003304C2" w:rsidRDefault="003304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368572" w14:textId="77777777" w:rsidR="00EB4BD4" w:rsidRDefault="00EB4BD4" w:rsidP="00EB4BD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AA232F" w14:textId="77777777" w:rsidR="00EB4BD4" w:rsidRDefault="00EB4BD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B77F54" w14:textId="77777777" w:rsidR="00EB4BD4" w:rsidRDefault="00EB4BD4" w:rsidP="00EB4BD4">
    <w:pPr>
      <w:pStyle w:val="Footer"/>
      <w:framePr w:wrap="around" w:vAnchor="text" w:hAnchor="page" w:x="5938" w:y="-155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D160C">
      <w:rPr>
        <w:rStyle w:val="PageNumber"/>
        <w:noProof/>
      </w:rPr>
      <w:t>1</w:t>
    </w:r>
    <w:r>
      <w:rPr>
        <w:rStyle w:val="PageNumber"/>
      </w:rPr>
      <w:fldChar w:fldCharType="end"/>
    </w:r>
  </w:p>
  <w:p w14:paraId="349CB633" w14:textId="77777777" w:rsidR="00EB4BD4" w:rsidRDefault="00EB4BD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CE366A" w14:textId="77777777" w:rsidR="003304C2" w:rsidRDefault="003304C2">
      <w:r>
        <w:separator/>
      </w:r>
    </w:p>
  </w:footnote>
  <w:footnote w:type="continuationSeparator" w:id="0">
    <w:p w14:paraId="6A9D757A" w14:textId="77777777" w:rsidR="003304C2" w:rsidRDefault="003304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C89"/>
    <w:rsid w:val="001A0E06"/>
    <w:rsid w:val="003304C2"/>
    <w:rsid w:val="00361C89"/>
    <w:rsid w:val="00510E26"/>
    <w:rsid w:val="005A3453"/>
    <w:rsid w:val="0068457A"/>
    <w:rsid w:val="00A7071B"/>
    <w:rsid w:val="00D5499C"/>
    <w:rsid w:val="00EB4BD4"/>
    <w:rsid w:val="00FD1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7F2B5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1C89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61C8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1C89"/>
    <w:rPr>
      <w:rFonts w:eastAsiaTheme="minorEastAsia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61C89"/>
  </w:style>
  <w:style w:type="character" w:styleId="LineNumber">
    <w:name w:val="line number"/>
    <w:basedOn w:val="DefaultParagraphFont"/>
    <w:uiPriority w:val="99"/>
    <w:semiHidden/>
    <w:unhideWhenUsed/>
    <w:rsid w:val="00361C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5</Characters>
  <Application>Microsoft Macintosh Word</Application>
  <DocSecurity>0</DocSecurity>
  <Lines>8</Lines>
  <Paragraphs>3</Paragraphs>
  <ScaleCrop>false</ScaleCrop>
  <LinksUpToDate>false</LinksUpToDate>
  <CharactersWithSpaces>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Comber</dc:creator>
  <cp:keywords/>
  <dc:description/>
  <cp:lastModifiedBy>Alexis Comber</cp:lastModifiedBy>
  <cp:revision>4</cp:revision>
  <dcterms:created xsi:type="dcterms:W3CDTF">2016-07-01T07:16:00Z</dcterms:created>
  <dcterms:modified xsi:type="dcterms:W3CDTF">2016-07-01T07:18:00Z</dcterms:modified>
</cp:coreProperties>
</file>